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6C703" w14:textId="1E7D8161" w:rsidR="00122721" w:rsidRDefault="00122721">
      <w:pPr>
        <w:rPr>
          <w:rFonts w:ascii="Times New Roman" w:hAnsi="Times New Roman" w:cs="Times New Roman"/>
        </w:rPr>
      </w:pPr>
    </w:p>
    <w:p w14:paraId="4FD91E0F" w14:textId="4F90EDEC" w:rsidR="00122721" w:rsidRDefault="00122721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90"/>
        <w:gridCol w:w="3750"/>
        <w:gridCol w:w="1520"/>
      </w:tblGrid>
      <w:tr w:rsidR="00D82195" w:rsidRPr="00CC348F" w14:paraId="78A61E4D" w14:textId="77777777" w:rsidTr="00F84106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DD876" w14:textId="5401A2BD" w:rsidR="00D82195" w:rsidRPr="00CC348F" w:rsidRDefault="0071729D" w:rsidP="00F84106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Table S3: Sensitivity analysis</w:t>
            </w:r>
            <w:r w:rsidR="00D82195" w:rsidRPr="000C4C66">
              <w:rPr>
                <w:b/>
                <w:bCs/>
                <w:color w:val="000000"/>
              </w:rPr>
              <w:t xml:space="preserve"> of </w:t>
            </w:r>
            <w:r w:rsidR="00D82195" w:rsidRPr="000C4C66">
              <w:rPr>
                <w:b/>
                <w:bCs/>
                <w:i/>
                <w:iCs/>
                <w:color w:val="000000"/>
              </w:rPr>
              <w:t>Klebsiella</w:t>
            </w:r>
            <w:r w:rsidR="00D82195" w:rsidRPr="000C4C66">
              <w:rPr>
                <w:b/>
                <w:bCs/>
                <w:color w:val="000000"/>
              </w:rPr>
              <w:t xml:space="preserve"> infection in colonized patients</w:t>
            </w:r>
            <w:r w:rsidR="00D82195">
              <w:rPr>
                <w:b/>
                <w:bCs/>
                <w:color w:val="000000"/>
              </w:rPr>
              <w:t>, with ICU status retained as a covariate.</w:t>
            </w:r>
          </w:p>
        </w:tc>
      </w:tr>
      <w:tr w:rsidR="00D82195" w:rsidRPr="00CC348F" w14:paraId="024F0E85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5E7F" w14:textId="77777777" w:rsidR="00D82195" w:rsidRPr="00CC348F" w:rsidRDefault="00D82195" w:rsidP="00F84106">
            <w:pPr>
              <w:spacing w:line="480" w:lineRule="auto"/>
              <w:rPr>
                <w:b/>
                <w:bCs/>
              </w:rPr>
            </w:pPr>
            <w:r w:rsidRPr="00CC348F">
              <w:rPr>
                <w:b/>
                <w:bCs/>
              </w:rPr>
              <w:t>Variabl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DE9D" w14:textId="77777777" w:rsidR="00D82195" w:rsidRPr="00CC348F" w:rsidRDefault="00D82195" w:rsidP="00F84106">
            <w:pPr>
              <w:spacing w:line="480" w:lineRule="auto"/>
              <w:rPr>
                <w:b/>
                <w:bCs/>
                <w:color w:val="000000"/>
              </w:rPr>
            </w:pPr>
            <w:r w:rsidRPr="00CC348F">
              <w:rPr>
                <w:b/>
                <w:bCs/>
                <w:color w:val="000000"/>
              </w:rPr>
              <w:t>OR</w:t>
            </w:r>
            <w:r>
              <w:rPr>
                <w:b/>
                <w:bCs/>
                <w:color w:val="000000"/>
              </w:rPr>
              <w:t xml:space="preserve"> [95% </w:t>
            </w:r>
            <w:r w:rsidRPr="00CC348F">
              <w:rPr>
                <w:b/>
                <w:bCs/>
                <w:color w:val="000000"/>
              </w:rPr>
              <w:t>CI</w:t>
            </w:r>
            <w:r>
              <w:rPr>
                <w:b/>
                <w:bCs/>
                <w:color w:val="000000"/>
              </w:rPr>
              <w:t>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1AE1" w14:textId="77777777" w:rsidR="00D82195" w:rsidRPr="00CC348F" w:rsidRDefault="00D82195" w:rsidP="00F84106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CC348F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D82195" w:rsidRPr="00B164AB" w14:paraId="34F412C6" w14:textId="77777777" w:rsidTr="00F84106">
        <w:trPr>
          <w:trHeight w:val="6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C38F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Elixhauser Score (weighted)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041D" w14:textId="08EB2B9E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</w:t>
            </w:r>
            <w:r>
              <w:rPr>
                <w:color w:val="000000"/>
              </w:rPr>
              <w:t>.0</w:t>
            </w:r>
            <w:r w:rsidRPr="00B164AB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1.00</w:t>
            </w:r>
            <w:r>
              <w:rPr>
                <w:color w:val="000000"/>
              </w:rPr>
              <w:t>2, 1.04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C219" w14:textId="06D40C21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028</w:t>
            </w:r>
          </w:p>
        </w:tc>
      </w:tr>
      <w:tr w:rsidR="00D82195" w:rsidRPr="00B164AB" w14:paraId="757306C7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0F9AB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Depressio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D063" w14:textId="6E47C9FB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82 [1.12, 2.9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59CE" w14:textId="78E983E0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0</w:t>
            </w:r>
            <w:r>
              <w:rPr>
                <w:color w:val="000000"/>
              </w:rPr>
              <w:t>13</w:t>
            </w:r>
          </w:p>
        </w:tc>
      </w:tr>
      <w:tr w:rsidR="00D82195" w:rsidRPr="00B164AB" w14:paraId="0CA281EC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8036B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diuretic us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F4E9" w14:textId="7CC98766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31 [</w:t>
            </w:r>
            <w:r w:rsidRPr="00B164AB">
              <w:rPr>
                <w:color w:val="000000"/>
              </w:rPr>
              <w:t>0.7</w:t>
            </w:r>
            <w:r>
              <w:rPr>
                <w:color w:val="000000"/>
              </w:rPr>
              <w:t>1, 2.34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9511" w14:textId="4FACEB1C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375</w:t>
            </w:r>
          </w:p>
        </w:tc>
      </w:tr>
      <w:tr w:rsidR="00D82195" w:rsidRPr="00B164AB" w14:paraId="551DEFDF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FEEB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vitamin D us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6273" w14:textId="3F640CC5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36 [</w:t>
            </w:r>
            <w:r w:rsidRPr="00B164AB">
              <w:rPr>
                <w:color w:val="000000"/>
              </w:rPr>
              <w:t>0.7</w:t>
            </w:r>
            <w:r>
              <w:rPr>
                <w:color w:val="000000"/>
              </w:rPr>
              <w:t>, 2.55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B0E4" w14:textId="698F5DB3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352</w:t>
            </w:r>
          </w:p>
        </w:tc>
      </w:tr>
      <w:tr w:rsidR="00D82195" w:rsidRPr="00B164AB" w14:paraId="75E6E38E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81E11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use of pressors/inotrope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6D23" w14:textId="1B075514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99 [1, 3.96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8E0A" w14:textId="560097BF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</w:tr>
      <w:tr w:rsidR="00D82195" w:rsidRPr="00B164AB" w14:paraId="203825DB" w14:textId="77777777" w:rsidTr="00F84106">
        <w:trPr>
          <w:trHeight w:val="6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4BB31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use of high-risk antibiotic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2356" w14:textId="151E628D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39 [</w:t>
            </w:r>
            <w:r w:rsidRPr="00B164AB">
              <w:rPr>
                <w:color w:val="000000"/>
              </w:rPr>
              <w:t>0.7</w:t>
            </w:r>
            <w:r>
              <w:rPr>
                <w:color w:val="000000"/>
              </w:rPr>
              <w:t>5, 2.53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8099" w14:textId="26F24F85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288</w:t>
            </w:r>
          </w:p>
        </w:tc>
      </w:tr>
      <w:tr w:rsidR="00D82195" w:rsidRPr="00B164AB" w14:paraId="3D0A2C8F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05D9" w14:textId="77777777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Albumin &lt; 2.5 g/dL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0DA8" w14:textId="6814A226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2</w:t>
            </w:r>
            <w:r>
              <w:rPr>
                <w:color w:val="000000"/>
              </w:rPr>
              <w:t>.18 [</w:t>
            </w: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33, 3.58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A5DF" w14:textId="44C523A0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0</w:t>
            </w:r>
            <w:r>
              <w:rPr>
                <w:color w:val="000000"/>
              </w:rPr>
              <w:t>02</w:t>
            </w:r>
          </w:p>
        </w:tc>
      </w:tr>
      <w:tr w:rsidR="00D82195" w:rsidRPr="00B164AB" w14:paraId="22012688" w14:textId="77777777" w:rsidTr="00F84106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2658E" w14:textId="0E26DAFA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 ICU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EF27E" w14:textId="188E5EC8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1 [0.48, 1.4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9B9FF" w14:textId="1116A9E8" w:rsidR="00D82195" w:rsidRPr="00B164AB" w:rsidRDefault="00D82195" w:rsidP="00F8410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.448</w:t>
            </w:r>
          </w:p>
        </w:tc>
      </w:tr>
      <w:tr w:rsidR="00D82195" w:rsidRPr="00F37105" w14:paraId="52257C98" w14:textId="77777777" w:rsidTr="00F84106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C4DE7" w14:textId="77777777" w:rsidR="00D82195" w:rsidRPr="00F37105" w:rsidRDefault="00D82195" w:rsidP="00F84106">
            <w:pPr>
              <w:spacing w:line="480" w:lineRule="auto"/>
              <w:rPr>
                <w:color w:val="000000"/>
              </w:rPr>
            </w:pPr>
            <w:r w:rsidRPr="00F37105">
              <w:rPr>
                <w:vertAlign w:val="superscript"/>
              </w:rPr>
              <w:t>1</w:t>
            </w:r>
            <w:r w:rsidRPr="00F37105">
              <w:t>Features considered to be baseline if present &gt;48 hours but &lt;90 days prior to rectal swab collection.</w:t>
            </w:r>
          </w:p>
        </w:tc>
      </w:tr>
    </w:tbl>
    <w:p w14:paraId="060447A9" w14:textId="77777777" w:rsidR="00D82195" w:rsidRPr="00BE2A8B" w:rsidRDefault="00D82195">
      <w:pPr>
        <w:rPr>
          <w:rFonts w:ascii="Times New Roman" w:hAnsi="Times New Roman" w:cs="Times New Roman"/>
        </w:rPr>
      </w:pPr>
    </w:p>
    <w:sectPr w:rsidR="00D82195" w:rsidRPr="00BE2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8B"/>
    <w:rsid w:val="00065A69"/>
    <w:rsid w:val="00122721"/>
    <w:rsid w:val="00181D13"/>
    <w:rsid w:val="001E113D"/>
    <w:rsid w:val="00263D02"/>
    <w:rsid w:val="002D65CB"/>
    <w:rsid w:val="002F0CED"/>
    <w:rsid w:val="003071D3"/>
    <w:rsid w:val="00362D7A"/>
    <w:rsid w:val="003874ED"/>
    <w:rsid w:val="003961F3"/>
    <w:rsid w:val="00411FC2"/>
    <w:rsid w:val="00414273"/>
    <w:rsid w:val="0043084E"/>
    <w:rsid w:val="00590AEE"/>
    <w:rsid w:val="00595A53"/>
    <w:rsid w:val="00666816"/>
    <w:rsid w:val="00685F44"/>
    <w:rsid w:val="0071729D"/>
    <w:rsid w:val="00770E46"/>
    <w:rsid w:val="007F7BDD"/>
    <w:rsid w:val="008345B5"/>
    <w:rsid w:val="00844EAF"/>
    <w:rsid w:val="00855FC4"/>
    <w:rsid w:val="008C6F81"/>
    <w:rsid w:val="008F0ED7"/>
    <w:rsid w:val="00922EC3"/>
    <w:rsid w:val="00962ABA"/>
    <w:rsid w:val="009A74E2"/>
    <w:rsid w:val="00A941BD"/>
    <w:rsid w:val="00AF04D7"/>
    <w:rsid w:val="00BB1A15"/>
    <w:rsid w:val="00BB4F03"/>
    <w:rsid w:val="00BE2A8B"/>
    <w:rsid w:val="00C74E27"/>
    <w:rsid w:val="00CA00ED"/>
    <w:rsid w:val="00CE64D0"/>
    <w:rsid w:val="00D44CA2"/>
    <w:rsid w:val="00D45E2D"/>
    <w:rsid w:val="00D82195"/>
    <w:rsid w:val="00D822D6"/>
    <w:rsid w:val="00DE4F83"/>
    <w:rsid w:val="00E17509"/>
    <w:rsid w:val="00ED022B"/>
    <w:rsid w:val="00F47E22"/>
    <w:rsid w:val="00FB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9F423"/>
  <w15:chartTrackingRefBased/>
  <w15:docId w15:val="{285F4AB2-2840-354D-91DF-5B0A0942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4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Rao</dc:creator>
  <cp:keywords/>
  <dc:description/>
  <cp:lastModifiedBy>Bachman, Michael</cp:lastModifiedBy>
  <cp:revision>2</cp:revision>
  <dcterms:created xsi:type="dcterms:W3CDTF">2021-05-31T14:20:00Z</dcterms:created>
  <dcterms:modified xsi:type="dcterms:W3CDTF">2021-05-31T14:20:00Z</dcterms:modified>
</cp:coreProperties>
</file>